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94D" w:rsidRPr="00385F2D" w:rsidRDefault="0016694D" w:rsidP="0016694D">
      <w:pPr>
        <w:pStyle w:val="Caption"/>
        <w:keepNext/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</w:pPr>
      <w:r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>Additional File</w:t>
      </w:r>
      <w:r w:rsidRPr="00385F2D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385F2D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Pr="00385F2D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Additional_File \* ARABIC </w:instrText>
      </w:r>
      <w:r w:rsidRPr="00385F2D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eastAsia="Calibri" w:hAnsi="Times New Roman" w:cs="Times New Roman"/>
          <w:b/>
          <w:i w:val="0"/>
          <w:iCs w:val="0"/>
          <w:noProof/>
          <w:color w:val="auto"/>
          <w:sz w:val="22"/>
          <w:szCs w:val="22"/>
        </w:rPr>
        <w:t>1</w:t>
      </w:r>
      <w:r w:rsidRPr="00385F2D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Pr="00385F2D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>: Participant Socio-demographics and Baseline Characteristics</w:t>
      </w:r>
    </w:p>
    <w:tbl>
      <w:tblPr>
        <w:tblStyle w:val="TableGrid"/>
        <w:tblW w:w="5005" w:type="pct"/>
        <w:tblLook w:val="04A0" w:firstRow="1" w:lastRow="0" w:firstColumn="1" w:lastColumn="0" w:noHBand="0" w:noVBand="1"/>
      </w:tblPr>
      <w:tblGrid>
        <w:gridCol w:w="3558"/>
        <w:gridCol w:w="1626"/>
        <w:gridCol w:w="1626"/>
        <w:gridCol w:w="1720"/>
        <w:gridCol w:w="1056"/>
      </w:tblGrid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866" w:type="pct"/>
            <w:hideMark/>
          </w:tcPr>
          <w:p w:rsidR="0016694D" w:rsidRPr="00385F2D" w:rsidRDefault="0016694D" w:rsidP="008A3D81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385F2D">
              <w:rPr>
                <w:b/>
                <w:bCs/>
                <w:sz w:val="22"/>
                <w:szCs w:val="22"/>
              </w:rPr>
              <w:t>Region 1</w:t>
            </w:r>
          </w:p>
          <w:p w:rsidR="0016694D" w:rsidRPr="00385F2D" w:rsidRDefault="0016694D" w:rsidP="008A3D81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385F2D">
              <w:rPr>
                <w:b/>
                <w:bCs/>
                <w:sz w:val="22"/>
                <w:szCs w:val="22"/>
              </w:rPr>
              <w:t>N = 2040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385F2D">
              <w:rPr>
                <w:b/>
                <w:bCs/>
                <w:sz w:val="22"/>
                <w:szCs w:val="22"/>
              </w:rPr>
              <w:t xml:space="preserve">Region 2  </w:t>
            </w:r>
            <w:r w:rsidRPr="00385F2D">
              <w:rPr>
                <w:b/>
                <w:bCs/>
                <w:sz w:val="22"/>
                <w:szCs w:val="22"/>
              </w:rPr>
              <w:br/>
              <w:t>N = 961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385F2D">
              <w:rPr>
                <w:b/>
                <w:bCs/>
                <w:sz w:val="22"/>
                <w:szCs w:val="22"/>
              </w:rPr>
              <w:t>Region 3</w:t>
            </w:r>
          </w:p>
          <w:p w:rsidR="0016694D" w:rsidRPr="00385F2D" w:rsidRDefault="0016694D" w:rsidP="008A3D81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385F2D">
              <w:rPr>
                <w:b/>
                <w:bCs/>
                <w:sz w:val="22"/>
                <w:szCs w:val="22"/>
              </w:rPr>
              <w:t>N = 155</w:t>
            </w: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385F2D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b/>
                <w:sz w:val="22"/>
                <w:szCs w:val="22"/>
              </w:rPr>
            </w:pPr>
            <w:r w:rsidRPr="00385F2D">
              <w:rPr>
                <w:b/>
                <w:sz w:val="22"/>
                <w:szCs w:val="22"/>
              </w:rPr>
              <w:t>PARTICIPANT DEMOGRAPHICS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b/>
                <w:bCs/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Mean age, years ± SD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53.53±13.50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53.07±12.30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55.15±12.52</w:t>
            </w: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0.1757</w:t>
            </w: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Female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572 (77.06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759 (78.98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21 (78.06)</w:t>
            </w: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0.4955</w:t>
            </w: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Race/ethnicity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79" w:type="pct"/>
            <w:vMerge w:val="restar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&lt;0.0001*</w:t>
            </w: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>  African American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10 (5.39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3 (2.39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7 (4.52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>  Asian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90 (4.41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88 (9.16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 (1.29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>  Hispanic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34 (11.47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18 (12.28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39 (25.16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>  Non-Hispanic White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447 (70.93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607 (63.16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95 (61.29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>  Other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57 (2.79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7 (0.73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8 (5.16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>  Unknown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02 (5.00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18 (12.28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4 (2.58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English proficient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003 (98.19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927 (96.46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50 (96.77)</w:t>
            </w: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0.0127*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Insurance payer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79" w:type="pct"/>
            <w:vMerge w:val="restar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&lt;0.0001*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   Commercial FFS/PPO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785 (38.48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569 (59.21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68 (43.87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   Commercial HMO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321 (15.74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18 (22.68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1 (13.55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   Medicare (FFS/ HMO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410 (20.10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58 (16.44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45 (29.03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   Medicaid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48 (2.35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7 (0.73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 (1.29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   Other/ Self/ Unknown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476 (23.33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9 (0.94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9 (12.26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bCs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Median household income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79" w:type="pct"/>
            <w:vMerge w:val="restar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&lt;0.0001*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   &lt;$50,000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58 (12.65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35 (3.64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60 (38.71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   ≥$50,000 to &lt;$75,000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074 (52.65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85 (29.66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92 (59.35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   ≥$75,000 to &lt;$100,000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660 (32.35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351 (36.52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 (1.29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   ≥$100,000 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48 (2.35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90 (30.18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 (0.65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385F2D">
              <w:rPr>
                <w:b/>
                <w:bCs/>
                <w:sz w:val="22"/>
                <w:szCs w:val="22"/>
              </w:rPr>
              <w:t>CLINICAL CHARACTERISTICS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Mean weight, kg ± SD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02.61±24.66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98.35±21.63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02.93±25.01</w:t>
            </w: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&lt;0.0001*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i/>
                <w:sz w:val="22"/>
                <w:szCs w:val="22"/>
              </w:rPr>
            </w:pPr>
            <w:r w:rsidRPr="00385F2D">
              <w:rPr>
                <w:b/>
                <w:sz w:val="22"/>
                <w:szCs w:val="22"/>
              </w:rPr>
              <w:t xml:space="preserve">  </w:t>
            </w:r>
            <w:r w:rsidRPr="00385F2D">
              <w:rPr>
                <w:rFonts w:eastAsia="Calibri"/>
                <w:sz w:val="22"/>
                <w:szCs w:val="22"/>
              </w:rPr>
              <w:t>Weight missing, n (%)</w:t>
            </w:r>
            <w:r w:rsidRPr="00385F2D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BMI categories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79" w:type="pct"/>
            <w:vMerge w:val="restar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0.0375*</w:t>
            </w: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  Normal  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32 (1.57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5 (1.56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 (1.29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>  Overweight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76 (13.53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58 (16.44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2 (14.19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  Obese 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156 (56.67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570 (59.31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84 (54.19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>  Severe  Obese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576 (28.24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18 (22.68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47 (30.32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385F2D">
              <w:rPr>
                <w:b/>
                <w:bCs/>
                <w:sz w:val="22"/>
                <w:szCs w:val="22"/>
              </w:rPr>
              <w:t>COMORBIDITIES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  <w:hideMark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Prediabetes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92 (9.41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00 (20.81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30 (19.35)</w:t>
            </w: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&lt;0.0001*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T2D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546 (26.76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65 (17.17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44 (28.39)</w:t>
            </w: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&lt;0.0001*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Hypertension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946 (46.37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373 (38.81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72 (46.45)</w:t>
            </w: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0.0004*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Dyslipidemia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834 (40.88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452 (47.03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94 (60.65)</w:t>
            </w: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&lt;0.0001*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Metabolic syndrome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504 (24.71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20 (22.89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48 (30.97)</w:t>
            </w: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0.0864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ASCVD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43 (7.01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49 (5.10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2 (14.19)</w:t>
            </w: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0.0001*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No prediabetes, diabetes or metabolic syndrome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266 (62.06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582 (60.56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79 (50.97)</w:t>
            </w: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0.0224*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>Depression, n (%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428 (20.98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08 (21.64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5 (16.13)</w:t>
            </w:r>
          </w:p>
        </w:tc>
        <w:tc>
          <w:tcPr>
            <w:tcW w:w="479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0.2928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b/>
                <w:sz w:val="22"/>
                <w:szCs w:val="22"/>
              </w:rPr>
            </w:pPr>
            <w:r w:rsidRPr="00385F2D">
              <w:rPr>
                <w:rFonts w:eastAsia="Calibri"/>
                <w:b/>
                <w:sz w:val="22"/>
                <w:szCs w:val="22"/>
              </w:rPr>
              <w:t xml:space="preserve">CCI Score 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79" w:type="pct"/>
            <w:vMerge w:val="restar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&lt;0.0001*</w:t>
            </w: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  0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063 (52.11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599 (62.33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67 (43.23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  1-2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835 (40.93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333 (34.65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72 (46.45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  3-4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17 (5.74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6 (2.71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4 (9.03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lastRenderedPageBreak/>
              <w:t xml:space="preserve">  5-6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2 (1.08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2 (0.21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 (0.65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  <w:tr w:rsidR="0016694D" w:rsidRPr="00385F2D" w:rsidTr="008A3D81">
        <w:tc>
          <w:tcPr>
            <w:tcW w:w="1874" w:type="pct"/>
          </w:tcPr>
          <w:p w:rsidR="0016694D" w:rsidRPr="00385F2D" w:rsidRDefault="0016694D" w:rsidP="008A3D81">
            <w:pPr>
              <w:pStyle w:val="NoSpacing"/>
              <w:rPr>
                <w:rFonts w:eastAsia="Calibri"/>
                <w:sz w:val="22"/>
                <w:szCs w:val="22"/>
              </w:rPr>
            </w:pPr>
            <w:r w:rsidRPr="00385F2D">
              <w:rPr>
                <w:rFonts w:eastAsia="Calibri"/>
                <w:sz w:val="22"/>
                <w:szCs w:val="22"/>
              </w:rPr>
              <w:t xml:space="preserve">  &gt;6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3 (0.15)</w:t>
            </w:r>
          </w:p>
        </w:tc>
        <w:tc>
          <w:tcPr>
            <w:tcW w:w="866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 (0.10)</w:t>
            </w:r>
          </w:p>
        </w:tc>
        <w:tc>
          <w:tcPr>
            <w:tcW w:w="915" w:type="pct"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  <w:r w:rsidRPr="00385F2D">
              <w:rPr>
                <w:sz w:val="22"/>
                <w:szCs w:val="22"/>
              </w:rPr>
              <w:t>1 (0.65)</w:t>
            </w:r>
          </w:p>
        </w:tc>
        <w:tc>
          <w:tcPr>
            <w:tcW w:w="479" w:type="pct"/>
            <w:vMerge/>
          </w:tcPr>
          <w:p w:rsidR="0016694D" w:rsidRPr="00385F2D" w:rsidRDefault="0016694D" w:rsidP="008A3D81">
            <w:pPr>
              <w:pStyle w:val="NoSpacing"/>
              <w:rPr>
                <w:sz w:val="22"/>
                <w:szCs w:val="22"/>
              </w:rPr>
            </w:pPr>
          </w:p>
        </w:tc>
      </w:tr>
    </w:tbl>
    <w:p w:rsidR="0016694D" w:rsidRDefault="0016694D" w:rsidP="0016694D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683E46" w:rsidRDefault="00683E46">
      <w:bookmarkStart w:id="0" w:name="_GoBack"/>
      <w:bookmarkEnd w:id="0"/>
    </w:p>
    <w:sectPr w:rsidR="00683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94D"/>
    <w:rsid w:val="0016694D"/>
    <w:rsid w:val="00683E46"/>
    <w:rsid w:val="00696FC2"/>
    <w:rsid w:val="006B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669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6694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66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694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669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6694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66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694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002</Characters>
  <Application>Microsoft Office Word</Application>
  <DocSecurity>0</DocSecurity>
  <Lines>333</Lines>
  <Paragraphs>241</Paragraphs>
  <ScaleCrop>false</ScaleCrop>
  <Company/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6T02:30:00Z</dcterms:created>
  <dcterms:modified xsi:type="dcterms:W3CDTF">2019-10-06T02:30:00Z</dcterms:modified>
</cp:coreProperties>
</file>